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sz w:val="20"/>
          <w:szCs w:val="20"/>
        </w:rPr>
        <w:t>Supplemental Table 1</w:t>
      </w:r>
      <w:r>
        <w:rPr/>
        <w:t>.  Configurations for GA-SVM and GA-KNN search.</w:t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2605"/>
        <w:gridCol w:w="2700"/>
      </w:tblGrid>
      <w:tr>
        <w:trPr/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arameters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A-SV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A-KNN</w:t>
            </w:r>
          </w:p>
        </w:tc>
      </w:tr>
      <w:tr>
        <w:trPr/>
        <w:tc>
          <w:tcPr>
            <w:tcW w:w="2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in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st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method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nn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test.err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0,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0,1)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train.err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lit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lits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train.Kset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train.splitFact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/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/3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rutine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assification.userFitnessFunc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al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UE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.kernel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a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.typ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-classific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.nu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.degre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vm.cost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taset specific grid sear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nn.k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nn.l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nn.distanc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-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uclidean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Func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unifIn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unifInt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mosomeSiz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pulationSiz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iche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orld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migration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rep(0,18),0.5,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rep(0,18),0.5,1)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fspringScaleFact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fspringMeanFact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ffspringPowerFactor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itism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rep(1,9),0.5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c(rep(1,9),0.5)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oalFitnes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lgoVerbos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Generation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nGeneration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lgoUserData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BigBang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xSolution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veVariable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utputI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utputID</w:t>
            </w:r>
          </w:p>
        </w:tc>
      </w:tr>
      <w:tr>
        <w:trPr/>
        <w:tc>
          <w:tcPr>
            <w:tcW w:w="263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veFrequency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2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llBackFuncBB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8:46:00Z</dcterms:created>
  <dc:creator>Rong-Lin Wang</dc:creator>
  <dc:description/>
  <cp:keywords/>
  <dc:language>en-US</dc:language>
  <cp:lastModifiedBy>Rong-Lin Wang</cp:lastModifiedBy>
  <dcterms:modified xsi:type="dcterms:W3CDTF">2012-01-19T18:46:00Z</dcterms:modified>
  <cp:revision>2</cp:revision>
  <dc:subject/>
  <dc:title/>
</cp:coreProperties>
</file>